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4929A" w14:textId="2EA79CF6" w:rsidR="006262FA" w:rsidRPr="006262FA" w:rsidRDefault="006262FA" w:rsidP="006262FA">
      <w:pPr>
        <w:rPr>
          <w:rFonts w:ascii="Times New Roman" w:hAnsi="Times New Roman" w:cs="Times New Roman"/>
          <w:sz w:val="24"/>
          <w:szCs w:val="24"/>
        </w:rPr>
      </w:pPr>
      <w:r w:rsidRPr="006262F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262FA">
        <w:rPr>
          <w:rFonts w:ascii="Times New Roman" w:hAnsi="Times New Roman" w:cs="Times New Roman"/>
          <w:sz w:val="24"/>
          <w:szCs w:val="24"/>
        </w:rPr>
        <w:t>1. Number of reads obtained for each sequencing library constructed.</w:t>
      </w:r>
    </w:p>
    <w:tbl>
      <w:tblPr>
        <w:tblStyle w:val="TableGrid"/>
        <w:tblW w:w="7285" w:type="dxa"/>
        <w:tblLook w:val="04A0" w:firstRow="1" w:lastRow="0" w:firstColumn="1" w:lastColumn="0" w:noHBand="0" w:noVBand="1"/>
      </w:tblPr>
      <w:tblGrid>
        <w:gridCol w:w="3865"/>
        <w:gridCol w:w="3420"/>
      </w:tblGrid>
      <w:tr w:rsidR="006262FA" w:rsidRPr="006262FA" w14:paraId="47E286D5" w14:textId="77777777" w:rsidTr="003842D0">
        <w:trPr>
          <w:trHeight w:val="290"/>
        </w:trPr>
        <w:tc>
          <w:tcPr>
            <w:tcW w:w="3865" w:type="dxa"/>
            <w:noWrap/>
            <w:hideMark/>
          </w:tcPr>
          <w:p w14:paraId="39F8F90F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RNA sample</w:t>
            </w:r>
          </w:p>
        </w:tc>
        <w:tc>
          <w:tcPr>
            <w:tcW w:w="3420" w:type="dxa"/>
            <w:noWrap/>
            <w:hideMark/>
          </w:tcPr>
          <w:p w14:paraId="1F77897F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reads</w:t>
            </w:r>
          </w:p>
        </w:tc>
      </w:tr>
      <w:tr w:rsidR="006262FA" w:rsidRPr="006262FA" w14:paraId="21396780" w14:textId="77777777" w:rsidTr="003842D0">
        <w:trPr>
          <w:trHeight w:val="290"/>
        </w:trPr>
        <w:tc>
          <w:tcPr>
            <w:tcW w:w="3865" w:type="dxa"/>
            <w:noWrap/>
            <w:vAlign w:val="center"/>
          </w:tcPr>
          <w:p w14:paraId="585B6DF9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3420" w:type="dxa"/>
            <w:noWrap/>
            <w:vAlign w:val="center"/>
          </w:tcPr>
          <w:p w14:paraId="4696C611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349,281</w:t>
            </w:r>
          </w:p>
        </w:tc>
      </w:tr>
      <w:tr w:rsidR="006262FA" w:rsidRPr="006262FA" w14:paraId="0EBC7467" w14:textId="77777777" w:rsidTr="003842D0">
        <w:trPr>
          <w:trHeight w:val="290"/>
        </w:trPr>
        <w:tc>
          <w:tcPr>
            <w:tcW w:w="3865" w:type="dxa"/>
            <w:noWrap/>
            <w:vAlign w:val="center"/>
          </w:tcPr>
          <w:p w14:paraId="32444D80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. phosphatase treated</w:t>
            </w:r>
          </w:p>
        </w:tc>
        <w:tc>
          <w:tcPr>
            <w:tcW w:w="3420" w:type="dxa"/>
            <w:noWrap/>
            <w:vAlign w:val="center"/>
          </w:tcPr>
          <w:p w14:paraId="015E0397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949,941</w:t>
            </w:r>
          </w:p>
        </w:tc>
      </w:tr>
      <w:tr w:rsidR="006262FA" w:rsidRPr="006262FA" w14:paraId="578FE0FB" w14:textId="77777777" w:rsidTr="003842D0">
        <w:trPr>
          <w:trHeight w:val="290"/>
        </w:trPr>
        <w:tc>
          <w:tcPr>
            <w:tcW w:w="3865" w:type="dxa"/>
            <w:noWrap/>
            <w:hideMark/>
          </w:tcPr>
          <w:p w14:paraId="6ECA3DE7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e-1</w:t>
            </w:r>
          </w:p>
        </w:tc>
        <w:tc>
          <w:tcPr>
            <w:tcW w:w="3420" w:type="dxa"/>
            <w:noWrap/>
            <w:hideMark/>
          </w:tcPr>
          <w:p w14:paraId="5FB5ABE2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058,757</w:t>
            </w:r>
          </w:p>
        </w:tc>
      </w:tr>
      <w:tr w:rsidR="006262FA" w:rsidRPr="006262FA" w14:paraId="1A7DB17B" w14:textId="77777777" w:rsidTr="003842D0">
        <w:trPr>
          <w:trHeight w:val="290"/>
        </w:trPr>
        <w:tc>
          <w:tcPr>
            <w:tcW w:w="3865" w:type="dxa"/>
            <w:noWrap/>
            <w:hideMark/>
          </w:tcPr>
          <w:p w14:paraId="45B6DBE5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e-1. phosphatase treated</w:t>
            </w:r>
          </w:p>
        </w:tc>
        <w:tc>
          <w:tcPr>
            <w:tcW w:w="3420" w:type="dxa"/>
            <w:noWrap/>
            <w:hideMark/>
          </w:tcPr>
          <w:p w14:paraId="131EAA73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825,223</w:t>
            </w:r>
          </w:p>
        </w:tc>
      </w:tr>
      <w:tr w:rsidR="006262FA" w:rsidRPr="006262FA" w14:paraId="3B946A7B" w14:textId="77777777" w:rsidTr="003842D0">
        <w:trPr>
          <w:trHeight w:val="290"/>
        </w:trPr>
        <w:tc>
          <w:tcPr>
            <w:tcW w:w="3865" w:type="dxa"/>
            <w:noWrap/>
            <w:vAlign w:val="center"/>
          </w:tcPr>
          <w:p w14:paraId="630E7BE5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f-1</w:t>
            </w:r>
          </w:p>
        </w:tc>
        <w:tc>
          <w:tcPr>
            <w:tcW w:w="3420" w:type="dxa"/>
            <w:noWrap/>
            <w:vAlign w:val="center"/>
          </w:tcPr>
          <w:p w14:paraId="3DB3F395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672,241</w:t>
            </w:r>
          </w:p>
        </w:tc>
      </w:tr>
      <w:tr w:rsidR="006262FA" w:rsidRPr="006262FA" w14:paraId="3621680F" w14:textId="77777777" w:rsidTr="003842D0">
        <w:trPr>
          <w:trHeight w:val="290"/>
        </w:trPr>
        <w:tc>
          <w:tcPr>
            <w:tcW w:w="3865" w:type="dxa"/>
            <w:noWrap/>
            <w:vAlign w:val="center"/>
          </w:tcPr>
          <w:p w14:paraId="47C5B1DF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f-1. phosphatase treated</w:t>
            </w:r>
          </w:p>
        </w:tc>
        <w:tc>
          <w:tcPr>
            <w:tcW w:w="3420" w:type="dxa"/>
            <w:noWrap/>
            <w:vAlign w:val="center"/>
          </w:tcPr>
          <w:p w14:paraId="064592E7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812,983</w:t>
            </w:r>
          </w:p>
        </w:tc>
      </w:tr>
      <w:tr w:rsidR="006262FA" w:rsidRPr="006262FA" w14:paraId="31DADED7" w14:textId="77777777" w:rsidTr="003842D0">
        <w:trPr>
          <w:trHeight w:val="290"/>
        </w:trPr>
        <w:tc>
          <w:tcPr>
            <w:tcW w:w="3865" w:type="dxa"/>
            <w:noWrap/>
            <w:vAlign w:val="center"/>
          </w:tcPr>
          <w:p w14:paraId="3AA1CD82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d-6</w:t>
            </w:r>
          </w:p>
        </w:tc>
        <w:tc>
          <w:tcPr>
            <w:tcW w:w="3420" w:type="dxa"/>
            <w:noWrap/>
            <w:vAlign w:val="center"/>
          </w:tcPr>
          <w:p w14:paraId="6C55C7B2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298,955</w:t>
            </w:r>
          </w:p>
        </w:tc>
      </w:tr>
      <w:tr w:rsidR="006262FA" w:rsidRPr="006262FA" w14:paraId="35C9491B" w14:textId="77777777" w:rsidTr="003842D0">
        <w:trPr>
          <w:trHeight w:val="290"/>
        </w:trPr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</w:tcPr>
          <w:p w14:paraId="34A3BC97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d-6. phosphatase treated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vAlign w:val="center"/>
          </w:tcPr>
          <w:p w14:paraId="0886C892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659,974</w:t>
            </w:r>
          </w:p>
        </w:tc>
      </w:tr>
      <w:tr w:rsidR="006262FA" w:rsidRPr="006262FA" w14:paraId="55432C3E" w14:textId="77777777" w:rsidTr="003842D0">
        <w:trPr>
          <w:trHeight w:val="290"/>
        </w:trPr>
        <w:tc>
          <w:tcPr>
            <w:tcW w:w="3865" w:type="dxa"/>
            <w:noWrap/>
            <w:vAlign w:val="center"/>
          </w:tcPr>
          <w:p w14:paraId="06064FE7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e-1;rsd-6</w:t>
            </w:r>
          </w:p>
        </w:tc>
        <w:tc>
          <w:tcPr>
            <w:tcW w:w="3420" w:type="dxa"/>
            <w:noWrap/>
            <w:vAlign w:val="center"/>
          </w:tcPr>
          <w:p w14:paraId="3B340225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67,274</w:t>
            </w:r>
          </w:p>
        </w:tc>
      </w:tr>
      <w:tr w:rsidR="006262FA" w:rsidRPr="006262FA" w14:paraId="53D74B16" w14:textId="77777777" w:rsidTr="003842D0">
        <w:trPr>
          <w:trHeight w:val="290"/>
        </w:trPr>
        <w:tc>
          <w:tcPr>
            <w:tcW w:w="3865" w:type="dxa"/>
            <w:noWrap/>
            <w:vAlign w:val="center"/>
          </w:tcPr>
          <w:p w14:paraId="0D052875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e-1;rsd-6. phosphatase treated</w:t>
            </w:r>
          </w:p>
        </w:tc>
        <w:tc>
          <w:tcPr>
            <w:tcW w:w="3420" w:type="dxa"/>
            <w:noWrap/>
            <w:vAlign w:val="center"/>
          </w:tcPr>
          <w:p w14:paraId="19EDD37E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929,469</w:t>
            </w:r>
          </w:p>
        </w:tc>
      </w:tr>
      <w:tr w:rsidR="006262FA" w:rsidRPr="006262FA" w14:paraId="563970FF" w14:textId="77777777" w:rsidTr="003842D0">
        <w:trPr>
          <w:trHeight w:val="290"/>
        </w:trPr>
        <w:tc>
          <w:tcPr>
            <w:tcW w:w="3865" w:type="dxa"/>
            <w:noWrap/>
            <w:vAlign w:val="center"/>
          </w:tcPr>
          <w:p w14:paraId="05685B52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f-1;rsd-6</w:t>
            </w:r>
          </w:p>
        </w:tc>
        <w:tc>
          <w:tcPr>
            <w:tcW w:w="3420" w:type="dxa"/>
            <w:noWrap/>
            <w:vAlign w:val="center"/>
          </w:tcPr>
          <w:p w14:paraId="0F84017A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14,639</w:t>
            </w:r>
          </w:p>
        </w:tc>
      </w:tr>
      <w:tr w:rsidR="006262FA" w:rsidRPr="006262FA" w14:paraId="3C188914" w14:textId="77777777" w:rsidTr="003842D0">
        <w:trPr>
          <w:trHeight w:val="290"/>
        </w:trPr>
        <w:tc>
          <w:tcPr>
            <w:tcW w:w="3865" w:type="dxa"/>
            <w:noWrap/>
            <w:vAlign w:val="center"/>
          </w:tcPr>
          <w:p w14:paraId="74B0D202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f-1;rsd-6. phosphatase treated</w:t>
            </w:r>
          </w:p>
        </w:tc>
        <w:tc>
          <w:tcPr>
            <w:tcW w:w="3420" w:type="dxa"/>
            <w:noWrap/>
            <w:vAlign w:val="center"/>
          </w:tcPr>
          <w:p w14:paraId="3E757BBB" w14:textId="77777777" w:rsidR="006262FA" w:rsidRPr="006262FA" w:rsidRDefault="006262FA" w:rsidP="003842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981,723</w:t>
            </w:r>
          </w:p>
        </w:tc>
      </w:tr>
    </w:tbl>
    <w:p w14:paraId="144F9D6F" w14:textId="77777777" w:rsidR="006262FA" w:rsidRPr="006262FA" w:rsidRDefault="006262FA" w:rsidP="006262FA">
      <w:pPr>
        <w:rPr>
          <w:rFonts w:ascii="Times New Roman" w:hAnsi="Times New Roman" w:cs="Times New Roman"/>
          <w:sz w:val="24"/>
          <w:szCs w:val="24"/>
        </w:rPr>
      </w:pPr>
    </w:p>
    <w:p w14:paraId="64F69C87" w14:textId="1F562DF9" w:rsidR="0083460B" w:rsidRPr="006262FA" w:rsidRDefault="0083460B" w:rsidP="0083460B">
      <w:pPr>
        <w:spacing w:after="144"/>
        <w:rPr>
          <w:rFonts w:ascii="Times New Roman" w:hAnsi="Times New Roman" w:cs="Times New Roman"/>
          <w:color w:val="000000"/>
          <w:spacing w:val="-1"/>
          <w:sz w:val="24"/>
          <w:szCs w:val="24"/>
        </w:rPr>
      </w:pPr>
      <w:r w:rsidRPr="006262FA">
        <w:rPr>
          <w:rFonts w:ascii="Times New Roman" w:hAnsi="Times New Roman" w:cs="Times New Roman"/>
          <w:color w:val="000000"/>
          <w:spacing w:val="-1"/>
          <w:sz w:val="24"/>
          <w:szCs w:val="24"/>
        </w:rPr>
        <w:t>Table S</w:t>
      </w:r>
      <w:r w:rsidR="006262FA">
        <w:rPr>
          <w:rFonts w:ascii="Times New Roman" w:hAnsi="Times New Roman" w:cs="Times New Roman"/>
          <w:color w:val="000000"/>
          <w:spacing w:val="-1"/>
          <w:sz w:val="24"/>
          <w:szCs w:val="24"/>
        </w:rPr>
        <w:t>2</w:t>
      </w:r>
      <w:r w:rsidRPr="006262FA">
        <w:rPr>
          <w:rFonts w:ascii="Times New Roman" w:hAnsi="Times New Roman" w:cs="Times New Roman"/>
          <w:color w:val="000000"/>
          <w:spacing w:val="-1"/>
          <w:sz w:val="24"/>
          <w:szCs w:val="24"/>
        </w:rPr>
        <w:t>. Nematode strains used in this study</w:t>
      </w:r>
    </w:p>
    <w:tbl>
      <w:tblPr>
        <w:tblW w:w="0" w:type="auto"/>
        <w:tblInd w:w="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800"/>
        <w:gridCol w:w="4194"/>
        <w:gridCol w:w="988"/>
      </w:tblGrid>
      <w:tr w:rsidR="0083460B" w:rsidRPr="006262FA" w14:paraId="3B79BEAA" w14:textId="77777777" w:rsidTr="00C841D8">
        <w:trPr>
          <w:trHeight w:hRule="exact" w:val="475"/>
        </w:trPr>
        <w:tc>
          <w:tcPr>
            <w:tcW w:w="1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DFDA5B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Laboratory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br/>
              <w:t>name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C8C3CE" w14:textId="35D72536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Strain </w:t>
            </w:r>
            <w:r w:rsidR="00E466E4"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and allele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name</w:t>
            </w:r>
          </w:p>
        </w:tc>
        <w:tc>
          <w:tcPr>
            <w:tcW w:w="4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0C7B25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genotype</w:t>
            </w:r>
          </w:p>
        </w:tc>
        <w:tc>
          <w:tcPr>
            <w:tcW w:w="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D14F5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Source</w:t>
            </w:r>
          </w:p>
        </w:tc>
      </w:tr>
      <w:tr w:rsidR="0083460B" w:rsidRPr="006262FA" w14:paraId="320744BE" w14:textId="77777777" w:rsidTr="00C841D8">
        <w:trPr>
          <w:trHeight w:hRule="exact" w:val="351"/>
        </w:trPr>
        <w:tc>
          <w:tcPr>
            <w:tcW w:w="1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945A6C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N2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5DB2D4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N2</w:t>
            </w:r>
          </w:p>
        </w:tc>
        <w:tc>
          <w:tcPr>
            <w:tcW w:w="4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A267CC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074F5D1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CGC</w:t>
            </w:r>
          </w:p>
        </w:tc>
      </w:tr>
      <w:tr w:rsidR="0083460B" w:rsidRPr="006262FA" w14:paraId="23EBF885" w14:textId="77777777" w:rsidTr="00C841D8">
        <w:trPr>
          <w:trHeight w:hRule="exact" w:val="314"/>
        </w:trPr>
        <w:tc>
          <w:tcPr>
            <w:tcW w:w="1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E5037D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B786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C3C3C6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  <w:t>rde-1(ok569)</w:t>
            </w:r>
          </w:p>
        </w:tc>
        <w:tc>
          <w:tcPr>
            <w:tcW w:w="4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A7C51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[rde-1(ok569)V]</w:t>
            </w:r>
          </w:p>
        </w:tc>
        <w:tc>
          <w:tcPr>
            <w:tcW w:w="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BFECCA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CGC</w:t>
            </w:r>
          </w:p>
        </w:tc>
      </w:tr>
      <w:tr w:rsidR="0083460B" w:rsidRPr="006262FA" w14:paraId="6EE3A3EE" w14:textId="77777777" w:rsidTr="00C841D8">
        <w:trPr>
          <w:trHeight w:hRule="exact" w:val="278"/>
        </w:trPr>
        <w:tc>
          <w:tcPr>
            <w:tcW w:w="1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A9D8F7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B798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F53C9E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  <w:t>rrf-1 (ok589)</w:t>
            </w:r>
          </w:p>
        </w:tc>
        <w:tc>
          <w:tcPr>
            <w:tcW w:w="4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235EC8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[rrf-1 (ok589) I ]</w:t>
            </w:r>
          </w:p>
        </w:tc>
        <w:tc>
          <w:tcPr>
            <w:tcW w:w="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F7C8EA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CGC</w:t>
            </w:r>
          </w:p>
        </w:tc>
      </w:tr>
      <w:tr w:rsidR="0083460B" w:rsidRPr="006262FA" w14:paraId="10123ACB" w14:textId="77777777" w:rsidTr="00C841D8">
        <w:trPr>
          <w:trHeight w:hRule="exact" w:val="269"/>
        </w:trPr>
        <w:tc>
          <w:tcPr>
            <w:tcW w:w="1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4C305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L4350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8A5D79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  <w:t>rde-4 (yt4350)</w:t>
            </w:r>
          </w:p>
        </w:tc>
        <w:tc>
          <w:tcPr>
            <w:tcW w:w="4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30CFCF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[rde-4 (yt4350) III ]</w:t>
            </w:r>
          </w:p>
        </w:tc>
        <w:tc>
          <w:tcPr>
            <w:tcW w:w="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A124EC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Lab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br/>
              <w:t>strain</w:t>
            </w:r>
          </w:p>
        </w:tc>
      </w:tr>
      <w:tr w:rsidR="0083460B" w:rsidRPr="006262FA" w14:paraId="053B550E" w14:textId="77777777" w:rsidTr="00C841D8">
        <w:trPr>
          <w:trHeight w:hRule="exact" w:val="260"/>
        </w:trPr>
        <w:tc>
          <w:tcPr>
            <w:tcW w:w="1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66350C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L622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0DC2C9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  <w:t>rsd-6 (kd622)</w:t>
            </w:r>
          </w:p>
        </w:tc>
        <w:tc>
          <w:tcPr>
            <w:tcW w:w="4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F6600D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[rsd-6 (kd622) I ]</w:t>
            </w:r>
          </w:p>
        </w:tc>
        <w:tc>
          <w:tcPr>
            <w:tcW w:w="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CFB40E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Lab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br/>
              <w:t>strain</w:t>
            </w:r>
          </w:p>
        </w:tc>
      </w:tr>
      <w:tr w:rsidR="0083460B" w:rsidRPr="006262FA" w14:paraId="793DD19F" w14:textId="77777777" w:rsidTr="00C841D8">
        <w:trPr>
          <w:trHeight w:hRule="exact" w:val="287"/>
        </w:trPr>
        <w:tc>
          <w:tcPr>
            <w:tcW w:w="1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AB701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WM286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8B6EB0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  <w:t>rde-3 (ne3370)</w:t>
            </w:r>
          </w:p>
        </w:tc>
        <w:tc>
          <w:tcPr>
            <w:tcW w:w="4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224129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[rde-3 (ne3370) I ]</w:t>
            </w:r>
          </w:p>
        </w:tc>
        <w:tc>
          <w:tcPr>
            <w:tcW w:w="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2A990A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CGC</w:t>
            </w:r>
          </w:p>
        </w:tc>
      </w:tr>
      <w:tr w:rsidR="0083460B" w:rsidRPr="006262FA" w14:paraId="07924840" w14:textId="77777777" w:rsidTr="00C841D8">
        <w:trPr>
          <w:trHeight w:hRule="exact" w:val="269"/>
        </w:trPr>
        <w:tc>
          <w:tcPr>
            <w:tcW w:w="1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9FBB6B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B2519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E5DF0C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i/>
                <w:iCs/>
                <w:color w:val="000000"/>
                <w:w w:val="105"/>
                <w:sz w:val="24"/>
                <w:szCs w:val="24"/>
              </w:rPr>
              <w:t>drh-1 (ok3495)</w:t>
            </w:r>
          </w:p>
        </w:tc>
        <w:tc>
          <w:tcPr>
            <w:tcW w:w="4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AAADC5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[drh-1 (ok3495) IV]</w:t>
            </w:r>
          </w:p>
        </w:tc>
        <w:tc>
          <w:tcPr>
            <w:tcW w:w="9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D9334F" w14:textId="77777777" w:rsidR="0083460B" w:rsidRPr="006262FA" w:rsidRDefault="0083460B" w:rsidP="00E466E4">
            <w:pPr>
              <w:ind w:left="110"/>
              <w:jc w:val="center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CGC</w:t>
            </w:r>
          </w:p>
        </w:tc>
      </w:tr>
    </w:tbl>
    <w:p w14:paraId="5D0643C8" w14:textId="77777777" w:rsidR="0083460B" w:rsidRPr="006262FA" w:rsidRDefault="0083460B" w:rsidP="0083460B">
      <w:pPr>
        <w:rPr>
          <w:rFonts w:ascii="Times New Roman" w:hAnsi="Times New Roman" w:cs="Times New Roman"/>
          <w:sz w:val="24"/>
          <w:szCs w:val="24"/>
        </w:rPr>
      </w:pPr>
    </w:p>
    <w:p w14:paraId="7AC8C3FA" w14:textId="77777777" w:rsidR="0083460B" w:rsidRPr="006262FA" w:rsidRDefault="0083460B" w:rsidP="0083460B">
      <w:pPr>
        <w:rPr>
          <w:rFonts w:ascii="Times New Roman" w:hAnsi="Times New Roman" w:cs="Times New Roman"/>
          <w:sz w:val="24"/>
          <w:szCs w:val="24"/>
        </w:rPr>
      </w:pPr>
    </w:p>
    <w:p w14:paraId="4CA1EA69" w14:textId="395EE414" w:rsidR="0083460B" w:rsidRPr="006262FA" w:rsidRDefault="0083460B" w:rsidP="0083460B">
      <w:pPr>
        <w:spacing w:after="144"/>
        <w:rPr>
          <w:rFonts w:ascii="Times New Roman" w:hAnsi="Times New Roman" w:cs="Times New Roman"/>
          <w:color w:val="000000"/>
          <w:spacing w:val="-1"/>
          <w:w w:val="105"/>
          <w:sz w:val="24"/>
          <w:szCs w:val="24"/>
        </w:rPr>
      </w:pPr>
      <w:r w:rsidRPr="006262FA">
        <w:rPr>
          <w:rFonts w:ascii="Times New Roman" w:hAnsi="Times New Roman" w:cs="Times New Roman"/>
          <w:color w:val="000000"/>
          <w:spacing w:val="-1"/>
          <w:w w:val="105"/>
          <w:sz w:val="24"/>
          <w:szCs w:val="24"/>
        </w:rPr>
        <w:t>Table S</w:t>
      </w:r>
      <w:r w:rsidR="006262FA">
        <w:rPr>
          <w:rFonts w:ascii="Times New Roman" w:hAnsi="Times New Roman" w:cs="Times New Roman"/>
          <w:color w:val="000000"/>
          <w:spacing w:val="-1"/>
          <w:w w:val="105"/>
          <w:sz w:val="24"/>
          <w:szCs w:val="24"/>
        </w:rPr>
        <w:t>3</w:t>
      </w:r>
      <w:r w:rsidRPr="006262FA">
        <w:rPr>
          <w:rFonts w:ascii="Times New Roman" w:hAnsi="Times New Roman" w:cs="Times New Roman"/>
          <w:color w:val="000000"/>
          <w:spacing w:val="-1"/>
          <w:w w:val="105"/>
          <w:sz w:val="24"/>
          <w:szCs w:val="24"/>
        </w:rPr>
        <w:t>. DNA and RNA Oligos used in this study.</w:t>
      </w:r>
    </w:p>
    <w:tbl>
      <w:tblPr>
        <w:tblpPr w:leftFromText="180" w:rightFromText="180" w:vertAnchor="text" w:tblpX="14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4140"/>
        <w:gridCol w:w="3486"/>
      </w:tblGrid>
      <w:tr w:rsidR="0083460B" w:rsidRPr="006262FA" w14:paraId="7FDFC20B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AA9775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Oligo Name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81511F" w14:textId="77777777" w:rsidR="0083460B" w:rsidRPr="006262FA" w:rsidRDefault="0083460B" w:rsidP="00C841D8">
            <w:pPr>
              <w:ind w:left="111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Sequence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120892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Notes</w:t>
            </w:r>
          </w:p>
        </w:tc>
      </w:tr>
      <w:tr w:rsidR="0083460B" w:rsidRPr="006262FA" w14:paraId="06FB9CD4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6242D9C" w14:textId="3EE88C79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sd6gRNA</w:t>
            </w:r>
            <w:r w:rsidR="00CB0656"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1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4F69F32" w14:textId="77777777" w:rsidR="0083460B" w:rsidRPr="006262FA" w:rsidRDefault="0083460B" w:rsidP="00C841D8">
            <w:pPr>
              <w:ind w:left="111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GAGACCCUUCUCCACGACG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464617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crRNA for </w:t>
            </w:r>
            <w:r w:rsidRPr="006262FA">
              <w:rPr>
                <w:rFonts w:ascii="Times New Roman" w:hAnsi="Times New Roman" w:cs="Times New Roman"/>
                <w:color w:val="000000"/>
                <w:spacing w:val="-7"/>
                <w:w w:val="105"/>
                <w:sz w:val="24"/>
                <w:szCs w:val="24"/>
              </w:rPr>
              <w:t xml:space="preserve">generating rsd-6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knockout</w:t>
            </w:r>
          </w:p>
        </w:tc>
      </w:tr>
      <w:tr w:rsidR="0083460B" w:rsidRPr="006262FA" w14:paraId="04BA86BF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BC1487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sd6gRNA2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6C82FE" w14:textId="77777777" w:rsidR="0083460B" w:rsidRPr="006262FA" w:rsidRDefault="0083460B" w:rsidP="00C841D8">
            <w:pPr>
              <w:ind w:left="111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GGUCUCAUGGCUAAGGCCA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EA1F2A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crRNA for </w:t>
            </w:r>
            <w:r w:rsidRPr="006262FA">
              <w:rPr>
                <w:rFonts w:ascii="Times New Roman" w:hAnsi="Times New Roman" w:cs="Times New Roman"/>
                <w:color w:val="000000"/>
                <w:spacing w:val="-7"/>
                <w:w w:val="105"/>
                <w:sz w:val="24"/>
                <w:szCs w:val="24"/>
              </w:rPr>
              <w:t xml:space="preserve">generating rsd-6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knockout</w:t>
            </w:r>
          </w:p>
        </w:tc>
      </w:tr>
      <w:tr w:rsidR="0083460B" w:rsidRPr="006262FA" w14:paraId="7AFD8705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D003DD" w14:textId="241EE07F" w:rsidR="0083460B" w:rsidRPr="006262FA" w:rsidRDefault="00CB0656" w:rsidP="00C841D8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bookmarkStart w:id="0" w:name="_Hlk206795827"/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</w:t>
            </w:r>
            <w:r w:rsidR="0083460B"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sd-6 ssODN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130EACA" w14:textId="77777777" w:rsidR="0083460B" w:rsidRPr="006262FA" w:rsidRDefault="0083460B" w:rsidP="00C841D8">
            <w:pPr>
              <w:ind w:left="111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CATGAATGAAAAAGAGCTGGCGGATTCTGTTTTTAGAGTTCTCATAGCTAATGACGCTGAAACAATTATGGAGACATAAGAGGACGTCCAGAC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CABEF06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Single-stranded oligo DNA donor for </w:t>
            </w:r>
            <w:r w:rsidRPr="006262FA">
              <w:rPr>
                <w:rFonts w:ascii="Times New Roman" w:hAnsi="Times New Roman" w:cs="Times New Roman"/>
                <w:color w:val="000000"/>
                <w:spacing w:val="-7"/>
                <w:w w:val="105"/>
                <w:sz w:val="24"/>
                <w:szCs w:val="24"/>
              </w:rPr>
              <w:t xml:space="preserve"> generating rsd-6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knockout</w:t>
            </w:r>
          </w:p>
        </w:tc>
      </w:tr>
      <w:bookmarkEnd w:id="0"/>
      <w:tr w:rsidR="0083460B" w:rsidRPr="006262FA" w14:paraId="52BEBC0E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31D3B5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sd-6-uns-11-F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193C18F" w14:textId="77777777" w:rsidR="0083460B" w:rsidRPr="006262FA" w:rsidRDefault="0083460B" w:rsidP="00C841D8">
            <w:pPr>
              <w:ind w:left="111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ctcgacATGAATGAAAAAGAGCTG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C758010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llele kd622 genotyping</w:t>
            </w:r>
          </w:p>
        </w:tc>
      </w:tr>
      <w:tr w:rsidR="0083460B" w:rsidRPr="006262FA" w14:paraId="1F657533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41418B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sd-6 1430m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7C773E" w14:textId="77777777" w:rsidR="0083460B" w:rsidRPr="006262FA" w:rsidRDefault="0083460B" w:rsidP="00C841D8">
            <w:pPr>
              <w:ind w:left="111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GTCTTACTCCCCGACGCAT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5F76835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llele kd622 genotyping</w:t>
            </w:r>
          </w:p>
        </w:tc>
      </w:tr>
      <w:tr w:rsidR="0083460B" w:rsidRPr="006262FA" w14:paraId="7AC0610F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24DE4FF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de4gRNA1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156B858" w14:textId="77777777" w:rsidR="0083460B" w:rsidRPr="006262FA" w:rsidRDefault="0083460B" w:rsidP="00C841D8">
            <w:pPr>
              <w:ind w:left="108" w:right="216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UCCCCUCAUGGUACUAGAAG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EADA2B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crRNA for </w:t>
            </w:r>
            <w:r w:rsidRPr="006262FA">
              <w:rPr>
                <w:rFonts w:ascii="Times New Roman" w:hAnsi="Times New Roman" w:cs="Times New Roman"/>
                <w:color w:val="000000"/>
                <w:spacing w:val="-7"/>
                <w:w w:val="105"/>
                <w:sz w:val="24"/>
                <w:szCs w:val="24"/>
              </w:rPr>
              <w:t xml:space="preserve">generating rde-4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knockout</w:t>
            </w:r>
          </w:p>
        </w:tc>
      </w:tr>
      <w:tr w:rsidR="0083460B" w:rsidRPr="006262FA" w14:paraId="61DCC739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1587A8E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de4gRNA2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626808" w14:textId="77777777" w:rsidR="0083460B" w:rsidRPr="006262FA" w:rsidRDefault="0083460B" w:rsidP="00C841D8">
            <w:pPr>
              <w:ind w:left="111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CGCUCGGUUCUCUCAUUCU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3E01EE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crRNA for </w:t>
            </w:r>
            <w:r w:rsidRPr="006262FA">
              <w:rPr>
                <w:rFonts w:ascii="Times New Roman" w:hAnsi="Times New Roman" w:cs="Times New Roman"/>
                <w:color w:val="000000"/>
                <w:spacing w:val="-7"/>
                <w:w w:val="105"/>
                <w:sz w:val="24"/>
                <w:szCs w:val="24"/>
              </w:rPr>
              <w:t xml:space="preserve">generating rde-4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knockout</w:t>
            </w:r>
          </w:p>
        </w:tc>
      </w:tr>
      <w:tr w:rsidR="0083460B" w:rsidRPr="006262FA" w14:paraId="69CC5518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D3C5A6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lastRenderedPageBreak/>
              <w:t>Rde-4 ssODN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525961" w14:textId="77777777" w:rsidR="0083460B" w:rsidRPr="006262FA" w:rsidRDefault="0083460B" w:rsidP="00C841D8">
            <w:pPr>
              <w:ind w:left="111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GATGTTTCTGAAGAAAACTCCCCTCATGGTACTAGATGAGAGAACCGAGCGTTTCTTGGTTATATGCACG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3BC39E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Single-stranded oligo DNA donor for </w:t>
            </w:r>
            <w:r w:rsidRPr="006262FA">
              <w:rPr>
                <w:rFonts w:ascii="Times New Roman" w:hAnsi="Times New Roman" w:cs="Times New Roman"/>
                <w:color w:val="000000"/>
                <w:spacing w:val="-7"/>
                <w:w w:val="105"/>
                <w:sz w:val="24"/>
                <w:szCs w:val="24"/>
              </w:rPr>
              <w:t xml:space="preserve"> generating rsd-6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knockout</w:t>
            </w:r>
          </w:p>
        </w:tc>
      </w:tr>
      <w:tr w:rsidR="0083460B" w:rsidRPr="006262FA" w14:paraId="2F91267C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E96B9C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4350-1F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BD21D1C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GTTTCTTTAAACGAGATCCGC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6B3820F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allele yt4350 genotyping</w:t>
            </w:r>
          </w:p>
        </w:tc>
      </w:tr>
      <w:tr w:rsidR="0083460B" w:rsidRPr="006262FA" w14:paraId="7107DD65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7E1CE4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de4i-R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727395B" w14:textId="77777777" w:rsidR="0083460B" w:rsidRPr="006262FA" w:rsidRDefault="0083460B" w:rsidP="00C841D8">
            <w:pPr>
              <w:ind w:left="111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TAGCCTCTTCCGCCGATGAAC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6D052DE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llele yd4350 genotyping</w:t>
            </w:r>
          </w:p>
        </w:tc>
      </w:tr>
      <w:tr w:rsidR="0083460B" w:rsidRPr="006262FA" w14:paraId="2403B8EC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C56839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de-1.36F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3C285A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CCGGTATGATCAATTATTAGCAGC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BE4CFC6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llele ok569 genotyping</w:t>
            </w:r>
          </w:p>
        </w:tc>
      </w:tr>
      <w:tr w:rsidR="0083460B" w:rsidRPr="006262FA" w14:paraId="0717196C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DD9EEFB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de-1.36R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CB1E454" w14:textId="77777777" w:rsidR="0083460B" w:rsidRPr="006262FA" w:rsidRDefault="0083460B" w:rsidP="00C841D8">
            <w:pPr>
              <w:ind w:left="108" w:right="18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CTAATTTACAAGCACTTACATTGG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F915FDA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llele ok569 genotyping</w:t>
            </w:r>
          </w:p>
        </w:tc>
      </w:tr>
      <w:tr w:rsidR="0083460B" w:rsidRPr="006262FA" w14:paraId="110CFADC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C36F504" w14:textId="77777777" w:rsidR="0083460B" w:rsidRPr="006262FA" w:rsidRDefault="0083460B" w:rsidP="00C841D8">
            <w:pPr>
              <w:ind w:left="108" w:right="144"/>
              <w:rPr>
                <w:rFonts w:ascii="Times New Roman" w:hAnsi="Times New Roman" w:cs="Times New Roman"/>
                <w:color w:val="000000"/>
                <w:spacing w:val="-2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pacing w:val="-2"/>
                <w:w w:val="105"/>
                <w:sz w:val="24"/>
                <w:szCs w:val="24"/>
              </w:rPr>
              <w:t>rde-3Bbs</w:t>
            </w:r>
            <w:r w:rsidRPr="006262FA">
              <w:rPr>
                <w:rFonts w:ascii="Times New Roman" w:hAnsi="Times New Roman" w:cs="Times New Roman"/>
                <w:color w:val="000000"/>
                <w:spacing w:val="-2"/>
                <w:w w:val="105"/>
                <w:sz w:val="24"/>
                <w:szCs w:val="24"/>
              </w:rPr>
              <w:tab/>
            </w:r>
            <w:r w:rsidRPr="006262FA">
              <w:rPr>
                <w:rFonts w:ascii="Times New Roman" w:hAnsi="Times New Roman" w:cs="Times New Roman"/>
                <w:color w:val="000000"/>
                <w:spacing w:val="-2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3625773" w14:textId="77777777" w:rsidR="0083460B" w:rsidRPr="006262FA" w:rsidRDefault="0083460B" w:rsidP="00C841D8">
            <w:pPr>
              <w:ind w:left="108" w:right="180"/>
              <w:rPr>
                <w:rFonts w:ascii="Times New Roman" w:hAnsi="Times New Roman" w:cs="Times New Roman"/>
                <w:color w:val="000000"/>
                <w:spacing w:val="-9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pacing w:val="-2"/>
                <w:w w:val="105"/>
                <w:sz w:val="24"/>
                <w:szCs w:val="24"/>
              </w:rPr>
              <w:t>AAAGATCAGCGAAGTCCAG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C184B5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llele ne3370 genotyping</w:t>
            </w:r>
          </w:p>
        </w:tc>
      </w:tr>
      <w:tr w:rsidR="0083460B" w:rsidRPr="006262FA" w14:paraId="13AF581B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A007B00" w14:textId="77777777" w:rsidR="0083460B" w:rsidRPr="006262FA" w:rsidRDefault="0083460B" w:rsidP="00C841D8">
            <w:pPr>
              <w:ind w:left="108" w:right="216"/>
              <w:rPr>
                <w:rFonts w:ascii="Times New Roman" w:hAnsi="Times New Roman" w:cs="Times New Roman"/>
                <w:color w:val="000000"/>
                <w:spacing w:val="-5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pacing w:val="-2"/>
                <w:w w:val="105"/>
                <w:sz w:val="24"/>
                <w:szCs w:val="24"/>
              </w:rPr>
              <w:t>rde-3ear</w:t>
            </w:r>
            <w:r w:rsidRPr="006262FA">
              <w:rPr>
                <w:rFonts w:ascii="Times New Roman" w:hAnsi="Times New Roman" w:cs="Times New Roman"/>
                <w:color w:val="000000"/>
                <w:spacing w:val="-2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7B87DE" w14:textId="77777777" w:rsidR="0083460B" w:rsidRPr="006262FA" w:rsidRDefault="0083460B" w:rsidP="00C841D8">
            <w:pPr>
              <w:ind w:left="108" w:right="288"/>
              <w:rPr>
                <w:rFonts w:ascii="Times New Roman" w:hAnsi="Times New Roman" w:cs="Times New Roman"/>
                <w:color w:val="000000"/>
                <w:spacing w:val="-1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pacing w:val="-2"/>
                <w:w w:val="105"/>
                <w:sz w:val="24"/>
                <w:szCs w:val="24"/>
              </w:rPr>
              <w:t>TGAACAATCTTGCCAGTGG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1181376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llele ne3370 genotyping</w:t>
            </w:r>
          </w:p>
        </w:tc>
      </w:tr>
      <w:tr w:rsidR="0083460B" w:rsidRPr="006262FA" w14:paraId="08EE6185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D3CD2A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 xml:space="preserve">589XcmI     </w:t>
            </w: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ab/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072A2EF" w14:textId="77777777" w:rsidR="0083460B" w:rsidRPr="006262FA" w:rsidRDefault="0083460B" w:rsidP="00C841D8">
            <w:pPr>
              <w:ind w:left="108" w:right="252"/>
              <w:rPr>
                <w:rFonts w:ascii="Times New Roman" w:hAnsi="Times New Roman" w:cs="Times New Roman"/>
                <w:color w:val="000000"/>
                <w:spacing w:val="-1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GTTGTCTCGTCTGAGGTCTCG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E15E60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llele ok589 genotyping</w:t>
            </w:r>
          </w:p>
        </w:tc>
      </w:tr>
      <w:tr w:rsidR="0083460B" w:rsidRPr="006262FA" w14:paraId="3D990038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C1FE5B0" w14:textId="77777777" w:rsidR="0083460B" w:rsidRPr="006262FA" w:rsidRDefault="0083460B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rrf-1 BamHI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BB5785" w14:textId="77777777" w:rsidR="0083460B" w:rsidRPr="006262FA" w:rsidRDefault="0083460B" w:rsidP="00C841D8">
            <w:pPr>
              <w:ind w:left="108" w:right="180"/>
              <w:rPr>
                <w:rFonts w:ascii="Times New Roman" w:hAnsi="Times New Roman" w:cs="Times New Roman"/>
                <w:color w:val="000000"/>
                <w:spacing w:val="-9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TCCAAATCGGATCCAGCCAT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196733" w14:textId="77777777" w:rsidR="0083460B" w:rsidRPr="006262FA" w:rsidRDefault="0083460B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allele ok589 genotyping</w:t>
            </w:r>
          </w:p>
        </w:tc>
      </w:tr>
      <w:tr w:rsidR="00EA0B94" w:rsidRPr="006262FA" w14:paraId="212E17AF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BF5DDEB" w14:textId="60871DE2" w:rsidR="00EA0B94" w:rsidRPr="006262FA" w:rsidRDefault="00EA0B94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FR1gfp.F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4F6227" w14:textId="1ED089B9" w:rsidR="00EA0B94" w:rsidRPr="006262FA" w:rsidRDefault="00EA0B94" w:rsidP="00C841D8">
            <w:pPr>
              <w:ind w:left="108" w:right="18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sz w:val="24"/>
                <w:szCs w:val="24"/>
              </w:rPr>
              <w:t>AGGTCTTTGTTTCCTGTCTCGTG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754D95" w14:textId="6E5343A6" w:rsidR="00EA0B94" w:rsidRPr="006262FA" w:rsidRDefault="00EA0B94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 primer for FR1gfp</w:t>
            </w:r>
            <w:r w:rsidR="00617FF8"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A1</w:t>
            </w: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tection</w:t>
            </w:r>
          </w:p>
        </w:tc>
      </w:tr>
      <w:tr w:rsidR="00EA0B94" w:rsidRPr="006262FA" w14:paraId="0D340AEF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B845644" w14:textId="732EABF0" w:rsidR="00EA0B94" w:rsidRPr="006262FA" w:rsidRDefault="00EA0B94" w:rsidP="00C841D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FR1gfp.R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EEE4060" w14:textId="5201AA05" w:rsidR="00EA0B94" w:rsidRPr="006262FA" w:rsidRDefault="00EA0B94" w:rsidP="00C841D8">
            <w:pPr>
              <w:ind w:left="108" w:right="18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sz w:val="24"/>
                <w:szCs w:val="24"/>
              </w:rPr>
              <w:t>GCCTTCGACACGGTCGCAA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287C43" w14:textId="59528942" w:rsidR="00EA0B94" w:rsidRPr="006262FA" w:rsidRDefault="00EA0B94" w:rsidP="00C841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PCR primer for FR1gfp </w:t>
            </w:r>
            <w:r w:rsidR="00617FF8"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1 </w:t>
            </w: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ection</w:t>
            </w:r>
          </w:p>
        </w:tc>
      </w:tr>
      <w:tr w:rsidR="00617FF8" w:rsidRPr="006262FA" w14:paraId="1B7988EF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6A3D0E" w14:textId="046F752C" w:rsidR="00617FF8" w:rsidRPr="006262FA" w:rsidRDefault="00617FF8" w:rsidP="00617FF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bookmarkStart w:id="1" w:name="_Hlk206796641"/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FR1gfp.subF</w:t>
            </w:r>
            <w:bookmarkEnd w:id="1"/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EB54510" w14:textId="17C2DFBA" w:rsidR="00617FF8" w:rsidRPr="006262FA" w:rsidRDefault="00617FF8" w:rsidP="00617FF8">
            <w:pPr>
              <w:ind w:left="108" w:right="18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sz w:val="24"/>
                <w:szCs w:val="24"/>
              </w:rPr>
              <w:t>GCGGAATTCACCGGGGTGGTGCCCATCCT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273DC5" w14:textId="517782F5" w:rsidR="00617FF8" w:rsidRPr="006262FA" w:rsidRDefault="00617FF8" w:rsidP="00617F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 primer for FR1gfp RNA3 detection</w:t>
            </w:r>
          </w:p>
        </w:tc>
      </w:tr>
      <w:tr w:rsidR="00617FF8" w:rsidRPr="006262FA" w14:paraId="36934B77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276687" w14:textId="33253632" w:rsidR="00617FF8" w:rsidRPr="006262FA" w:rsidRDefault="00617FF8" w:rsidP="00617FF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FR1gfp.subR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C9528F4" w14:textId="01BE27DE" w:rsidR="00617FF8" w:rsidRPr="006262FA" w:rsidRDefault="00617FF8" w:rsidP="00617FF8">
            <w:pPr>
              <w:ind w:left="108" w:right="18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sz w:val="24"/>
                <w:szCs w:val="24"/>
              </w:rPr>
              <w:t>TGCAGATGAACTTCAGGGTCAGC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150DF4D" w14:textId="1DE4B5C5" w:rsidR="00617FF8" w:rsidRPr="006262FA" w:rsidRDefault="00617FF8" w:rsidP="00617F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 primer for FR1gfp RNA3 detection</w:t>
            </w:r>
          </w:p>
        </w:tc>
      </w:tr>
      <w:tr w:rsidR="00617FF8" w:rsidRPr="006262FA" w14:paraId="03683F8A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BB5DCD4" w14:textId="6A1C4439" w:rsidR="00617FF8" w:rsidRPr="006262FA" w:rsidRDefault="00617FF8" w:rsidP="00617FF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OrV.FF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E57EB8" w14:textId="3DF29A7A" w:rsidR="00617FF8" w:rsidRPr="006262FA" w:rsidRDefault="00617FF8" w:rsidP="00617FF8">
            <w:pPr>
              <w:ind w:left="108" w:right="18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sz w:val="24"/>
                <w:szCs w:val="24"/>
              </w:rPr>
              <w:t>CGCACGGATACTGGCTTACC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13B1A2E" w14:textId="3EC3EF1F" w:rsidR="00617FF8" w:rsidRPr="006262FA" w:rsidRDefault="00BA2F2A" w:rsidP="00617F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 primer for OrVRNA1 detection</w:t>
            </w:r>
          </w:p>
        </w:tc>
      </w:tr>
      <w:tr w:rsidR="00617FF8" w:rsidRPr="006262FA" w14:paraId="434B84E6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5013ED1" w14:textId="43F4F3BE" w:rsidR="00617FF8" w:rsidRPr="006262FA" w:rsidRDefault="00617FF8" w:rsidP="00617FF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OrV.RR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D39032" w14:textId="0327A028" w:rsidR="00617FF8" w:rsidRPr="006262FA" w:rsidRDefault="00617FF8" w:rsidP="00617FF8">
            <w:pPr>
              <w:ind w:left="108" w:right="18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sz w:val="24"/>
                <w:szCs w:val="24"/>
              </w:rPr>
              <w:t>AACACCAAGACGCTTCCAAGATT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4FB7D0" w14:textId="6084E070" w:rsidR="00617FF8" w:rsidRPr="006262FA" w:rsidRDefault="00BA2F2A" w:rsidP="00617F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 primer for OrVRNA1 detection</w:t>
            </w:r>
          </w:p>
        </w:tc>
      </w:tr>
      <w:tr w:rsidR="00617FF8" w:rsidRPr="006262FA" w14:paraId="75EE063D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7B40DED" w14:textId="4126E4C2" w:rsidR="00617FF8" w:rsidRPr="006262FA" w:rsidRDefault="00BA2F2A" w:rsidP="00617FF8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ct-1.F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18726C0" w14:textId="2EBE202B" w:rsidR="00617FF8" w:rsidRPr="006262FA" w:rsidRDefault="00BA2F2A" w:rsidP="00617FF8">
            <w:pPr>
              <w:ind w:left="108" w:right="18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sz w:val="24"/>
                <w:szCs w:val="24"/>
              </w:rPr>
              <w:t>TAGACAATGGATCCGGAATGTGC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8E64B93" w14:textId="47E7161B" w:rsidR="00617FF8" w:rsidRPr="006262FA" w:rsidRDefault="00BA2F2A" w:rsidP="00617FF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-1 primer in qPCR</w:t>
            </w:r>
          </w:p>
        </w:tc>
      </w:tr>
      <w:tr w:rsidR="00BA2F2A" w:rsidRPr="006262FA" w14:paraId="08BA809B" w14:textId="77777777" w:rsidTr="00C841D8">
        <w:trPr>
          <w:trHeight w:val="20"/>
        </w:trPr>
        <w:tc>
          <w:tcPr>
            <w:tcW w:w="17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3D46744" w14:textId="2AA64734" w:rsidR="00BA2F2A" w:rsidRPr="006262FA" w:rsidRDefault="00BA2F2A" w:rsidP="00BA2F2A">
            <w:pPr>
              <w:ind w:left="11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ct-1.R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68A5181" w14:textId="2A4D81AC" w:rsidR="00BA2F2A" w:rsidRPr="006262FA" w:rsidRDefault="00BA2F2A" w:rsidP="00BA2F2A">
            <w:pPr>
              <w:ind w:left="108" w:right="180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sz w:val="24"/>
                <w:szCs w:val="24"/>
              </w:rPr>
              <w:t>GACGTACGAGTCCTTCTGTCC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3658560" w14:textId="32BA585A" w:rsidR="00BA2F2A" w:rsidRPr="006262FA" w:rsidRDefault="00BA2F2A" w:rsidP="00BA2F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62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-1 primer in qPCR</w:t>
            </w:r>
          </w:p>
        </w:tc>
      </w:tr>
    </w:tbl>
    <w:p w14:paraId="14259FB4" w14:textId="77777777" w:rsidR="0083460B" w:rsidRPr="006262FA" w:rsidRDefault="0083460B" w:rsidP="0083460B">
      <w:pPr>
        <w:rPr>
          <w:rFonts w:ascii="Times New Roman" w:hAnsi="Times New Roman" w:cs="Times New Roman"/>
          <w:sz w:val="24"/>
          <w:szCs w:val="24"/>
        </w:rPr>
      </w:pPr>
    </w:p>
    <w:p w14:paraId="11EA7DF8" w14:textId="77777777" w:rsidR="0083460B" w:rsidRPr="006262FA" w:rsidRDefault="0083460B" w:rsidP="0083460B">
      <w:pPr>
        <w:rPr>
          <w:rFonts w:ascii="Times New Roman" w:hAnsi="Times New Roman" w:cs="Times New Roman"/>
          <w:sz w:val="24"/>
          <w:szCs w:val="24"/>
        </w:rPr>
        <w:sectPr w:rsidR="0083460B" w:rsidRPr="006262FA" w:rsidSect="00617FF8">
          <w:pgSz w:w="12240" w:h="15840"/>
          <w:pgMar w:top="1483" w:right="1368" w:bottom="1454" w:left="1426" w:header="720" w:footer="720" w:gutter="0"/>
          <w:cols w:space="720"/>
        </w:sectPr>
      </w:pPr>
    </w:p>
    <w:p w14:paraId="75647DDF" w14:textId="77777777" w:rsidR="00D43547" w:rsidRPr="006262FA" w:rsidRDefault="00D43547">
      <w:pPr>
        <w:rPr>
          <w:rFonts w:ascii="Times New Roman" w:hAnsi="Times New Roman" w:cs="Times New Roman"/>
          <w:sz w:val="24"/>
          <w:szCs w:val="24"/>
        </w:rPr>
      </w:pPr>
    </w:p>
    <w:sectPr w:rsidR="00D43547" w:rsidRPr="00626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60B"/>
    <w:rsid w:val="0024118D"/>
    <w:rsid w:val="00617FF8"/>
    <w:rsid w:val="006262FA"/>
    <w:rsid w:val="0083460B"/>
    <w:rsid w:val="008B4F65"/>
    <w:rsid w:val="008C712E"/>
    <w:rsid w:val="009E3ABC"/>
    <w:rsid w:val="00A8038A"/>
    <w:rsid w:val="00BA2F2A"/>
    <w:rsid w:val="00CB0656"/>
    <w:rsid w:val="00CF5EF6"/>
    <w:rsid w:val="00D43547"/>
    <w:rsid w:val="00E07CFE"/>
    <w:rsid w:val="00E466E4"/>
    <w:rsid w:val="00E9348F"/>
    <w:rsid w:val="00EA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67C3"/>
  <w15:chartTrackingRefBased/>
  <w15:docId w15:val="{012F206D-3825-4C58-90A1-B7551676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60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6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6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6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6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6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60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60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60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60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6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6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6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6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6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6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6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6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4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60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4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60B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46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60B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46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6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6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u</dc:creator>
  <cp:keywords/>
  <dc:description/>
  <cp:lastModifiedBy>Rui Lu</cp:lastModifiedBy>
  <cp:revision>6</cp:revision>
  <dcterms:created xsi:type="dcterms:W3CDTF">2025-08-17T14:27:00Z</dcterms:created>
  <dcterms:modified xsi:type="dcterms:W3CDTF">2025-09-02T14:31:00Z</dcterms:modified>
</cp:coreProperties>
</file>